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314" w:type="dxa"/>
        <w:tblLayout w:type="fixed"/>
        <w:tblLook w:val="04A0" w:firstRow="1" w:lastRow="0" w:firstColumn="1" w:lastColumn="0" w:noHBand="0" w:noVBand="1"/>
      </w:tblPr>
      <w:tblGrid>
        <w:gridCol w:w="985"/>
        <w:gridCol w:w="7093"/>
        <w:gridCol w:w="236"/>
      </w:tblGrid>
      <w:tr w:rsidR="003F60C3" w:rsidTr="00496927">
        <w:tc>
          <w:tcPr>
            <w:tcW w:w="985" w:type="dxa"/>
          </w:tcPr>
          <w:p w:rsidR="003F60C3" w:rsidRPr="000D551B" w:rsidRDefault="003F60C3" w:rsidP="005F0B54">
            <w:pPr>
              <w:rPr>
                <w:b/>
                <w:szCs w:val="24"/>
              </w:rPr>
            </w:pPr>
            <w:r w:rsidRPr="000D551B">
              <w:rPr>
                <w:b/>
                <w:szCs w:val="24"/>
              </w:rPr>
              <w:t>Qn.#</w:t>
            </w:r>
          </w:p>
        </w:tc>
        <w:tc>
          <w:tcPr>
            <w:tcW w:w="7093" w:type="dxa"/>
          </w:tcPr>
          <w:p w:rsidR="003F60C3" w:rsidRPr="000D551B" w:rsidRDefault="003F60C3" w:rsidP="00496927">
            <w:pPr>
              <w:rPr>
                <w:b/>
                <w:szCs w:val="24"/>
              </w:rPr>
            </w:pPr>
            <w:r w:rsidRPr="000D551B">
              <w:rPr>
                <w:b/>
                <w:szCs w:val="24"/>
              </w:rPr>
              <w:t>PART A: SOCIO DEMOGRAPHIC AND SOME BASIC INFORMATIONS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CB37D1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Age of the respondent</w:t>
            </w:r>
            <w:r>
              <w:rPr>
                <w:sz w:val="26"/>
                <w:szCs w:val="26"/>
              </w:rPr>
              <w:t xml:space="preserve"> </w:t>
            </w:r>
            <w:r w:rsidRPr="00BE5D78">
              <w:rPr>
                <w:sz w:val="26"/>
                <w:szCs w:val="26"/>
              </w:rPr>
              <w:t>(in years) __________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CB37D1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 xml:space="preserve">Gender of the respondent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68045</wp:posOffset>
                      </wp:positionH>
                      <wp:positionV relativeFrom="paragraph">
                        <wp:posOffset>66675</wp:posOffset>
                      </wp:positionV>
                      <wp:extent cx="130810" cy="90805"/>
                      <wp:effectExtent l="0" t="0" r="59690" b="6159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054B437" id="Rectangle 14" o:spid="_x0000_s1026" style="position:absolute;margin-left:68.35pt;margin-top:5.25pt;width:10.3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CB9YsM3QAAAAk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Male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2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069340</wp:posOffset>
                      </wp:positionH>
                      <wp:positionV relativeFrom="paragraph">
                        <wp:posOffset>51435</wp:posOffset>
                      </wp:positionV>
                      <wp:extent cx="130810" cy="90805"/>
                      <wp:effectExtent l="0" t="0" r="59690" b="61595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1C43D02" id="Rectangle 13" o:spid="_x0000_s1026" style="position:absolute;margin-left:84.2pt;margin-top:4.05pt;width:10.3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Female 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CB37D1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ho is the head of the family in this household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962025</wp:posOffset>
                      </wp:positionH>
                      <wp:positionV relativeFrom="paragraph">
                        <wp:posOffset>60325</wp:posOffset>
                      </wp:positionV>
                      <wp:extent cx="130810" cy="90805"/>
                      <wp:effectExtent l="0" t="0" r="59690" b="6159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7B25D25" id="Rectangle 15" o:spid="_x0000_s1026" style="position:absolute;margin-left:75.75pt;margin-top:4.75pt;width:10.3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8biNn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Farther 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1158875</wp:posOffset>
                      </wp:positionH>
                      <wp:positionV relativeFrom="paragraph">
                        <wp:posOffset>50165</wp:posOffset>
                      </wp:positionV>
                      <wp:extent cx="130810" cy="90805"/>
                      <wp:effectExtent l="0" t="0" r="59690" b="6159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AEC165E" id="Rectangle 16" o:spid="_x0000_s1026" style="position:absolute;margin-left:91.25pt;margin-top:3.95pt;width:10.3pt;height: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DC6dow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Mother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Others (Specify)_____________________________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3178D7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hat is the level of your education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930400</wp:posOffset>
                      </wp:positionH>
                      <wp:positionV relativeFrom="paragraph">
                        <wp:posOffset>52070</wp:posOffset>
                      </wp:positionV>
                      <wp:extent cx="130810" cy="90805"/>
                      <wp:effectExtent l="0" t="0" r="59690" b="6159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C1F0F79" id="Rectangle 12" o:spid="_x0000_s1026" style="position:absolute;margin-left:152pt;margin-top:4.1pt;width:10.3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9lQrN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No formal education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261745</wp:posOffset>
                      </wp:positionH>
                      <wp:positionV relativeFrom="paragraph">
                        <wp:posOffset>29210</wp:posOffset>
                      </wp:positionV>
                      <wp:extent cx="130810" cy="90805"/>
                      <wp:effectExtent l="0" t="0" r="59690" b="6159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CCDD75F" id="Rectangle 11" o:spid="_x0000_s1026" style="position:absolute;margin-left:99.35pt;margin-top:2.3pt;width:10.3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BPcF2D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Primary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450340</wp:posOffset>
                      </wp:positionH>
                      <wp:positionV relativeFrom="paragraph">
                        <wp:posOffset>29210</wp:posOffset>
                      </wp:positionV>
                      <wp:extent cx="130810" cy="90805"/>
                      <wp:effectExtent l="0" t="0" r="59690" b="6159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71E323C" id="Rectangle 10" o:spid="_x0000_s1026" style="position:absolute;margin-left:114.2pt;margin-top:2.3pt;width:10.3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DzfuNu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Secondary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741805</wp:posOffset>
                      </wp:positionH>
                      <wp:positionV relativeFrom="paragraph">
                        <wp:posOffset>38100</wp:posOffset>
                      </wp:positionV>
                      <wp:extent cx="130810" cy="90805"/>
                      <wp:effectExtent l="0" t="0" r="59690" b="6159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3D681CF" id="Rectangle 9" o:spid="_x0000_s1026" style="position:absolute;margin-left:137.15pt;margin-top:3pt;width:10.3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jt3Ttt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Higher education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260E22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hat is your main economic activity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5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346835</wp:posOffset>
                      </wp:positionH>
                      <wp:positionV relativeFrom="paragraph">
                        <wp:posOffset>60325</wp:posOffset>
                      </wp:positionV>
                      <wp:extent cx="130810" cy="90805"/>
                      <wp:effectExtent l="0" t="0" r="59690" b="6159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682D536" id="Rectangle 8" o:spid="_x0000_s1026" style="position:absolute;margin-left:106.05pt;margin-top:4.75pt;width:10.3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sjDM6N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Crop Farmer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5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509395</wp:posOffset>
                      </wp:positionH>
                      <wp:positionV relativeFrom="paragraph">
                        <wp:posOffset>54610</wp:posOffset>
                      </wp:positionV>
                      <wp:extent cx="130810" cy="90805"/>
                      <wp:effectExtent l="0" t="0" r="59690" b="6159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112DBF0" id="Rectangle 7" o:spid="_x0000_s1026" style="position:absolute;margin-left:118.85pt;margin-top:4.3pt;width:10.3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Herder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5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692275</wp:posOffset>
                      </wp:positionH>
                      <wp:positionV relativeFrom="paragraph">
                        <wp:posOffset>36830</wp:posOffset>
                      </wp:positionV>
                      <wp:extent cx="130810" cy="90805"/>
                      <wp:effectExtent l="0" t="0" r="59690" b="6159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19432BF" id="Rectangle 6" o:spid="_x0000_s1026" style="position:absolute;margin-left:133.25pt;margin-top:2.9pt;width:10.3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azUi9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Busines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5"/>
              </w:numPr>
              <w:pBdr>
                <w:bottom w:val="single" w:sz="6" w:space="1" w:color="auto"/>
              </w:pBdr>
              <w:spacing w:after="0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 xml:space="preserve">Other (specify)       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832A0B" w:rsidRDefault="003F60C3" w:rsidP="00496927">
            <w:pPr>
              <w:rPr>
                <w:b/>
              </w:rPr>
            </w:pPr>
          </w:p>
        </w:tc>
        <w:tc>
          <w:tcPr>
            <w:tcW w:w="7093" w:type="dxa"/>
          </w:tcPr>
          <w:p w:rsidR="003F60C3" w:rsidRPr="000D551B" w:rsidRDefault="003F60C3" w:rsidP="00496927">
            <w:pPr>
              <w:rPr>
                <w:szCs w:val="24"/>
              </w:rPr>
            </w:pPr>
            <w:r w:rsidRPr="000D551B">
              <w:rPr>
                <w:b/>
                <w:szCs w:val="24"/>
              </w:rPr>
              <w:t xml:space="preserve">PART B: SNAKE ENCOUNTERS AND SNAKEBITE INFORMATIONS 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Have you ever seen a snake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6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808355</wp:posOffset>
                      </wp:positionH>
                      <wp:positionV relativeFrom="paragraph">
                        <wp:posOffset>55880</wp:posOffset>
                      </wp:positionV>
                      <wp:extent cx="151765" cy="90805"/>
                      <wp:effectExtent l="0" t="0" r="57785" b="6159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76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B124039" id="Rectangle 4" o:spid="_x0000_s1026" style="position:absolute;margin-left:63.65pt;margin-top:4.4pt;width:11.95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Yes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6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994410</wp:posOffset>
                      </wp:positionH>
                      <wp:positionV relativeFrom="paragraph">
                        <wp:posOffset>28575</wp:posOffset>
                      </wp:positionV>
                      <wp:extent cx="151765" cy="90805"/>
                      <wp:effectExtent l="0" t="0" r="57785" b="6159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76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9F3E765" id="Rectangle 3" o:spid="_x0000_s1026" style="position:absolute;margin-left:78.3pt;margin-top:2.25pt;width:11.95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No </w:t>
            </w:r>
          </w:p>
          <w:p w:rsidR="003F60C3" w:rsidRPr="00BE5D78" w:rsidRDefault="003F60C3" w:rsidP="00496927">
            <w:pPr>
              <w:rPr>
                <w:i/>
                <w:sz w:val="26"/>
                <w:szCs w:val="26"/>
              </w:rPr>
            </w:pPr>
            <w:r w:rsidRPr="00BE5D78">
              <w:rPr>
                <w:i/>
                <w:sz w:val="26"/>
                <w:szCs w:val="26"/>
              </w:rPr>
              <w:t>If the answer is yes continue with the next questions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How often have you encountered with the snake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2061845</wp:posOffset>
                      </wp:positionH>
                      <wp:positionV relativeFrom="paragraph">
                        <wp:posOffset>67310</wp:posOffset>
                      </wp:positionV>
                      <wp:extent cx="130810" cy="90805"/>
                      <wp:effectExtent l="0" t="0" r="59690" b="6159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60F698E" id="Rectangle 17" o:spid="_x0000_s1026" style="position:absolute;margin-left:162.35pt;margin-top:5.3pt;width:10.3pt;height: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Less than one in a year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2216150</wp:posOffset>
                      </wp:positionH>
                      <wp:positionV relativeFrom="paragraph">
                        <wp:posOffset>41910</wp:posOffset>
                      </wp:positionV>
                      <wp:extent cx="130810" cy="90805"/>
                      <wp:effectExtent l="0" t="0" r="59690" b="6159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3859F68" id="Rectangle 19" o:spid="_x0000_s1026" style="position:absolute;margin-left:174.5pt;margin-top:3.3pt;width:10.3pt;height:7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LI3I+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Once in a year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2395855</wp:posOffset>
                      </wp:positionH>
                      <wp:positionV relativeFrom="paragraph">
                        <wp:posOffset>64135</wp:posOffset>
                      </wp:positionV>
                      <wp:extent cx="130810" cy="90805"/>
                      <wp:effectExtent l="0" t="0" r="59690" b="61595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E19A008" id="Rectangle 20" o:spid="_x0000_s1026" style="position:absolute;margin-left:188.65pt;margin-top:5.05pt;width:10.3pt;height: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More than twice in a year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At what period of the year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2211705</wp:posOffset>
                      </wp:positionH>
                      <wp:positionV relativeFrom="paragraph">
                        <wp:posOffset>48895</wp:posOffset>
                      </wp:positionV>
                      <wp:extent cx="130810" cy="90805"/>
                      <wp:effectExtent l="0" t="0" r="59690" b="6159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5CC2F73" id="Rectangle 21" o:spid="_x0000_s1026" style="position:absolute;margin-left:174.15pt;margin-top:3.85pt;width:10.3pt;height: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During long rainy season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2404745</wp:posOffset>
                      </wp:positionH>
                      <wp:positionV relativeFrom="paragraph">
                        <wp:posOffset>49530</wp:posOffset>
                      </wp:positionV>
                      <wp:extent cx="130810" cy="90805"/>
                      <wp:effectExtent l="0" t="0" r="59690" b="61595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D690FFF" id="Rectangle 22" o:spid="_x0000_s1026" style="position:absolute;margin-left:189.35pt;margin-top:3.9pt;width:10.3pt;height:7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pIupS9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During short rainy season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>
                      <wp:simplePos x="0" y="0"/>
                      <wp:positionH relativeFrom="column">
                        <wp:posOffset>2600325</wp:posOffset>
                      </wp:positionH>
                      <wp:positionV relativeFrom="paragraph">
                        <wp:posOffset>46355</wp:posOffset>
                      </wp:positionV>
                      <wp:extent cx="130810" cy="90805"/>
                      <wp:effectExtent l="0" t="0" r="59690" b="61595"/>
                      <wp:wrapNone/>
                      <wp:docPr id="67" name="Rectangle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2B74CA7" id="Rectangle 67" o:spid="_x0000_s1026" style="position:absolute;margin-left:204.75pt;margin-top:3.65pt;width:10.3pt;height:7.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Gr6Pat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During dry season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At what time did you encounter with a snake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1470025</wp:posOffset>
                      </wp:positionH>
                      <wp:positionV relativeFrom="paragraph">
                        <wp:posOffset>67310</wp:posOffset>
                      </wp:positionV>
                      <wp:extent cx="130810" cy="90805"/>
                      <wp:effectExtent l="0" t="0" r="59690" b="61595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185B9A3" id="Rectangle 28" o:spid="_x0000_s1026" style="position:absolute;margin-left:115.75pt;margin-top:5.3pt;width:10.3pt;height: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2ayJEt4AAAAJ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In the morning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>
                      <wp:simplePos x="0" y="0"/>
                      <wp:positionH relativeFrom="column">
                        <wp:posOffset>1661160</wp:posOffset>
                      </wp:positionH>
                      <wp:positionV relativeFrom="paragraph">
                        <wp:posOffset>24765</wp:posOffset>
                      </wp:positionV>
                      <wp:extent cx="130810" cy="90805"/>
                      <wp:effectExtent l="0" t="0" r="59690" b="61595"/>
                      <wp:wrapNone/>
                      <wp:docPr id="68" name="Rectangle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DA1396C" id="Rectangle 68" o:spid="_x0000_s1026" style="position:absolute;margin-left:130.8pt;margin-top:1.95pt;width:10.3pt;height:7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BP2xk6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At noon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1858645</wp:posOffset>
                      </wp:positionH>
                      <wp:positionV relativeFrom="paragraph">
                        <wp:posOffset>64770</wp:posOffset>
                      </wp:positionV>
                      <wp:extent cx="130810" cy="90805"/>
                      <wp:effectExtent l="0" t="0" r="59690" b="61595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10D202D" id="Rectangle 30" o:spid="_x0000_s1026" style="position:absolute;margin-left:146.35pt;margin-top:5.1pt;width:10.3pt;height:7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AkcVod4AAAAJ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In the evening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2073910</wp:posOffset>
                      </wp:positionH>
                      <wp:positionV relativeFrom="paragraph">
                        <wp:posOffset>36195</wp:posOffset>
                      </wp:positionV>
                      <wp:extent cx="130810" cy="90805"/>
                      <wp:effectExtent l="0" t="0" r="59690" b="61595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4F238A3" id="Rectangle 31" o:spid="_x0000_s1026" style="position:absolute;margin-left:163.3pt;margin-top:2.85pt;width:10.3pt;height:7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oWWgL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At night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Have you ever been bitten by a snake? / Did any household member have been bitten by snake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0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815340</wp:posOffset>
                      </wp:positionH>
                      <wp:positionV relativeFrom="paragraph">
                        <wp:posOffset>34290</wp:posOffset>
                      </wp:positionV>
                      <wp:extent cx="130810" cy="90805"/>
                      <wp:effectExtent l="0" t="0" r="59690" b="61595"/>
                      <wp:wrapNone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0829A14" id="Rectangle 32" o:spid="_x0000_s1026" style="position:absolute;margin-left:64.2pt;margin-top:2.7pt;width:10.3pt;height: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Yes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0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>
                      <wp:simplePos x="0" y="0"/>
                      <wp:positionH relativeFrom="column">
                        <wp:posOffset>1001395</wp:posOffset>
                      </wp:positionH>
                      <wp:positionV relativeFrom="paragraph">
                        <wp:posOffset>45085</wp:posOffset>
                      </wp:positionV>
                      <wp:extent cx="130810" cy="90805"/>
                      <wp:effectExtent l="0" t="0" r="59690" b="61595"/>
                      <wp:wrapNone/>
                      <wp:docPr id="69" name="Rectangle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FC3ED9B" id="Rectangle 69" o:spid="_x0000_s1026" style="position:absolute;margin-left:78.85pt;margin-top:3.55pt;width:10.3pt;height:7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2Q21Rt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No </w:t>
            </w:r>
          </w:p>
          <w:p w:rsidR="003F60C3" w:rsidRPr="00BE5D78" w:rsidRDefault="003F60C3" w:rsidP="00496927">
            <w:pPr>
              <w:rPr>
                <w:i/>
                <w:sz w:val="26"/>
                <w:szCs w:val="26"/>
              </w:rPr>
            </w:pPr>
            <w:r w:rsidRPr="00BE5D78">
              <w:rPr>
                <w:i/>
                <w:sz w:val="26"/>
                <w:szCs w:val="26"/>
              </w:rPr>
              <w:t>If the answer is Yes continue with the next questions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i/>
                <w:sz w:val="26"/>
                <w:szCs w:val="26"/>
              </w:rPr>
              <w:t>If the answer is No go to question number16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hen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1749425</wp:posOffset>
                      </wp:positionH>
                      <wp:positionV relativeFrom="paragraph">
                        <wp:posOffset>48895</wp:posOffset>
                      </wp:positionV>
                      <wp:extent cx="130810" cy="90805"/>
                      <wp:effectExtent l="0" t="0" r="59690" b="61595"/>
                      <wp:wrapNone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51769EF" id="Rectangle 34" o:spid="_x0000_s1026" style="position:absolute;margin-left:137.75pt;margin-top:3.85pt;width:10.3pt;height:7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VD3To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In the past 5 year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1921510</wp:posOffset>
                      </wp:positionH>
                      <wp:positionV relativeFrom="paragraph">
                        <wp:posOffset>67310</wp:posOffset>
                      </wp:positionV>
                      <wp:extent cx="130810" cy="90805"/>
                      <wp:effectExtent l="0" t="0" r="59690" b="61595"/>
                      <wp:wrapNone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BD82CEF" id="Rectangle 35" o:spid="_x0000_s1026" style="position:absolute;margin-left:151.3pt;margin-top:5.3pt;width:10.3pt;height:7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UQc+xt4AAAAJ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In the past 4 year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2080895</wp:posOffset>
                      </wp:positionH>
                      <wp:positionV relativeFrom="paragraph">
                        <wp:posOffset>57785</wp:posOffset>
                      </wp:positionV>
                      <wp:extent cx="130810" cy="90805"/>
                      <wp:effectExtent l="0" t="0" r="59690" b="61595"/>
                      <wp:wrapNone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64F2D26" id="Rectangle 36" o:spid="_x0000_s1026" style="position:absolute;margin-left:163.85pt;margin-top:4.55pt;width:10.3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1+dFGt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In the past 3 year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2192020</wp:posOffset>
                      </wp:positionH>
                      <wp:positionV relativeFrom="paragraph">
                        <wp:posOffset>55880</wp:posOffset>
                      </wp:positionV>
                      <wp:extent cx="130810" cy="90805"/>
                      <wp:effectExtent l="0" t="0" r="59690" b="61595"/>
                      <wp:wrapNone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04D0E33" id="Rectangle 37" o:spid="_x0000_s1026" style="position:absolute;margin-left:172.6pt;margin-top:4.4pt;width:10.3pt;height:7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8RbQV9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In the past 2 year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>
                      <wp:simplePos x="0" y="0"/>
                      <wp:positionH relativeFrom="column">
                        <wp:posOffset>2580640</wp:posOffset>
                      </wp:positionH>
                      <wp:positionV relativeFrom="paragraph">
                        <wp:posOffset>349250</wp:posOffset>
                      </wp:positionV>
                      <wp:extent cx="130810" cy="90805"/>
                      <wp:effectExtent l="0" t="0" r="59690" b="61595"/>
                      <wp:wrapNone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F534FF4" id="Rectangle 39" o:spid="_x0000_s1026" style="position:absolute;margin-left:203.2pt;margin-top:27.5pt;width:10.3pt;height:7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" strokecolor="black [3213]">
                      <v:shadow on="t"/>
                    </v:rect>
                  </w:pict>
                </mc:Fallback>
              </mc:AlternateContent>
            </w: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2378710</wp:posOffset>
                      </wp:positionH>
                      <wp:positionV relativeFrom="paragraph">
                        <wp:posOffset>20320</wp:posOffset>
                      </wp:positionV>
                      <wp:extent cx="130810" cy="90805"/>
                      <wp:effectExtent l="0" t="0" r="59690" b="61595"/>
                      <wp:wrapNone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592FC29" id="Rectangle 38" o:spid="_x0000_s1026" style="position:absolute;margin-left:187.3pt;margin-top:1.6pt;width:10.3pt;height:7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C/SUEd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In last year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This year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1"/>
              </w:numPr>
              <w:spacing w:after="0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Long time ago (specify)_________________________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Under what circumstances did you</w:t>
            </w:r>
            <w:r>
              <w:rPr>
                <w:sz w:val="26"/>
                <w:szCs w:val="26"/>
              </w:rPr>
              <w:t xml:space="preserve"> get</w:t>
            </w:r>
            <w:r w:rsidRPr="00BE5D78">
              <w:rPr>
                <w:sz w:val="26"/>
                <w:szCs w:val="26"/>
              </w:rPr>
              <w:t xml:space="preserve"> bitten by snake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1540510</wp:posOffset>
                      </wp:positionH>
                      <wp:positionV relativeFrom="paragraph">
                        <wp:posOffset>60325</wp:posOffset>
                      </wp:positionV>
                      <wp:extent cx="130810" cy="90805"/>
                      <wp:effectExtent l="0" t="0" r="59690" b="61595"/>
                      <wp:wrapNone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01570F" id="Rectangle 40" o:spid="_x0000_s1026" style="position:absolute;margin-left:121.3pt;margin-top:4.75pt;width:10.3pt;height:7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While walking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>
                      <wp:simplePos x="0" y="0"/>
                      <wp:positionH relativeFrom="column">
                        <wp:posOffset>1734820</wp:posOffset>
                      </wp:positionH>
                      <wp:positionV relativeFrom="paragraph">
                        <wp:posOffset>50800</wp:posOffset>
                      </wp:positionV>
                      <wp:extent cx="130810" cy="90805"/>
                      <wp:effectExtent l="0" t="0" r="59690" b="61595"/>
                      <wp:wrapNone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D161A5B" id="Rectangle 41" o:spid="_x0000_s1026" style="position:absolute;margin-left:136.6pt;margin-top:4pt;width:10.3pt;height:7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B7zzfv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While sleeping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2"/>
              </w:numPr>
              <w:spacing w:after="0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hile working(specify)_____________________</w:t>
            </w:r>
          </w:p>
          <w:p w:rsidR="003F60C3" w:rsidRPr="00BE5D78" w:rsidRDefault="003F60C3" w:rsidP="00496927">
            <w:pPr>
              <w:ind w:left="360"/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At what time of the day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3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64135</wp:posOffset>
                      </wp:positionV>
                      <wp:extent cx="130810" cy="90805"/>
                      <wp:effectExtent l="0" t="0" r="59690" b="61595"/>
                      <wp:wrapNone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F9317A5" id="Rectangle 43" o:spid="_x0000_s1026" style="position:absolute;margin-left:86.5pt;margin-top:5.05pt;width:10.3pt;height:7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Morning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3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1263015</wp:posOffset>
                      </wp:positionH>
                      <wp:positionV relativeFrom="paragraph">
                        <wp:posOffset>47625</wp:posOffset>
                      </wp:positionV>
                      <wp:extent cx="130810" cy="90805"/>
                      <wp:effectExtent l="0" t="0" r="59690" b="61595"/>
                      <wp:wrapNone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3B0DA02" id="Rectangle 44" o:spid="_x0000_s1026" style="position:absolute;margin-left:99.45pt;margin-top:3.75pt;width:10.3pt;height:7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Afternoon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3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1465580</wp:posOffset>
                      </wp:positionH>
                      <wp:positionV relativeFrom="paragraph">
                        <wp:posOffset>60960</wp:posOffset>
                      </wp:positionV>
                      <wp:extent cx="130810" cy="90805"/>
                      <wp:effectExtent l="0" t="0" r="59690" b="61595"/>
                      <wp:wrapNone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248B8B8" id="Rectangle 45" o:spid="_x0000_s1026" style="position:absolute;margin-left:115.4pt;margin-top:4.8pt;width:10.3pt;height:7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lFz3o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Evening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3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1686560</wp:posOffset>
                      </wp:positionH>
                      <wp:positionV relativeFrom="paragraph">
                        <wp:posOffset>24130</wp:posOffset>
                      </wp:positionV>
                      <wp:extent cx="130810" cy="90805"/>
                      <wp:effectExtent l="0" t="0" r="59690" b="61595"/>
                      <wp:wrapNone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52EFDED" id="Rectangle 46" o:spid="_x0000_s1026" style="position:absolute;margin-left:132.8pt;margin-top:1.9pt;width:10.3pt;height:7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CPnEii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Night 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496927">
            <w:pPr>
              <w:pStyle w:val="ListParagraph"/>
              <w:rPr>
                <w:b/>
              </w:rPr>
            </w:pPr>
          </w:p>
        </w:tc>
        <w:tc>
          <w:tcPr>
            <w:tcW w:w="7093" w:type="dxa"/>
          </w:tcPr>
          <w:p w:rsidR="003F60C3" w:rsidRPr="000D551B" w:rsidRDefault="003F60C3" w:rsidP="00496927">
            <w:pPr>
              <w:rPr>
                <w:szCs w:val="24"/>
              </w:rPr>
            </w:pPr>
            <w:r w:rsidRPr="000D551B">
              <w:rPr>
                <w:b/>
                <w:szCs w:val="24"/>
              </w:rPr>
              <w:t xml:space="preserve">PART C: SNAKEBITE MANAGMENTS PRACTICES 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 xml:space="preserve">What did you do immediately </w:t>
            </w:r>
            <w:r>
              <w:rPr>
                <w:sz w:val="26"/>
                <w:szCs w:val="26"/>
              </w:rPr>
              <w:t>after being bitten by a</w:t>
            </w:r>
            <w:r w:rsidRPr="00BE5D78">
              <w:rPr>
                <w:sz w:val="26"/>
                <w:szCs w:val="26"/>
              </w:rPr>
              <w:t xml:space="preserve"> snake?</w:t>
            </w:r>
          </w:p>
          <w:p w:rsidR="003F60C3" w:rsidRPr="00BE5D78" w:rsidRDefault="003F60C3" w:rsidP="00496927">
            <w:pPr>
              <w:spacing w:line="276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Please explain_______________</w:t>
            </w:r>
            <w:r>
              <w:rPr>
                <w:sz w:val="26"/>
                <w:szCs w:val="26"/>
              </w:rPr>
              <w:t>_______________________________</w:t>
            </w:r>
          </w:p>
          <w:p w:rsidR="003F60C3" w:rsidRPr="00BE5D78" w:rsidRDefault="003F60C3" w:rsidP="00496927">
            <w:pPr>
              <w:spacing w:line="276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_____________________________________</w:t>
            </w:r>
            <w:r>
              <w:rPr>
                <w:sz w:val="26"/>
                <w:szCs w:val="26"/>
              </w:rPr>
              <w:t>_______________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Do you know any local</w:t>
            </w:r>
            <w:r w:rsidR="005F0B54">
              <w:rPr>
                <w:sz w:val="26"/>
                <w:szCs w:val="26"/>
              </w:rPr>
              <w:t xml:space="preserve"> (traditional)</w:t>
            </w:r>
            <w:r w:rsidRPr="00BE5D78">
              <w:rPr>
                <w:sz w:val="26"/>
                <w:szCs w:val="26"/>
              </w:rPr>
              <w:t xml:space="preserve"> practices used in the management of snakebite</w:t>
            </w:r>
            <w:r w:rsidR="005F0B54">
              <w:rPr>
                <w:sz w:val="26"/>
                <w:szCs w:val="26"/>
              </w:rPr>
              <w:t xml:space="preserve"> in your area</w:t>
            </w:r>
            <w:r w:rsidRPr="00BE5D78">
              <w:rPr>
                <w:sz w:val="26"/>
                <w:szCs w:val="26"/>
              </w:rPr>
              <w:t>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4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49530</wp:posOffset>
                      </wp:positionV>
                      <wp:extent cx="130810" cy="90805"/>
                      <wp:effectExtent l="0" t="0" r="59690" b="61595"/>
                      <wp:wrapNone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08DF615" id="Rectangle 47" o:spid="_x0000_s1026" style="position:absolute;margin-left:61.35pt;margin-top:3.9pt;width:10.3pt;height:7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A9ILfG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Ye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4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791210</wp:posOffset>
                      </wp:positionH>
                      <wp:positionV relativeFrom="paragraph">
                        <wp:posOffset>55245</wp:posOffset>
                      </wp:positionV>
                      <wp:extent cx="130810" cy="90805"/>
                      <wp:effectExtent l="0" t="0" r="59690" b="61595"/>
                      <wp:wrapNone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EE6C9A" id="Rectangle 48" o:spid="_x0000_s1026" style="position:absolute;margin-left:62.3pt;margin-top:4.35pt;width:10.3pt;height:7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o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If Yes,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Mention them_______________________________</w:t>
            </w:r>
            <w:r>
              <w:rPr>
                <w:sz w:val="26"/>
                <w:szCs w:val="26"/>
              </w:rPr>
              <w:t>_________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lastRenderedPageBreak/>
              <w:t>____________________________________________________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Are those methods helpful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779780</wp:posOffset>
                      </wp:positionH>
                      <wp:positionV relativeFrom="paragraph">
                        <wp:posOffset>63500</wp:posOffset>
                      </wp:positionV>
                      <wp:extent cx="130810" cy="90805"/>
                      <wp:effectExtent l="0" t="0" r="59690" b="61595"/>
                      <wp:wrapNone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E6C3C12" id="Rectangle 49" o:spid="_x0000_s1026" style="position:absolute;margin-left:61.4pt;margin-top:5pt;width:10.3pt;height:7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Bm1bN83QAAAAk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Yes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>
                      <wp:simplePos x="0" y="0"/>
                      <wp:positionH relativeFrom="column">
                        <wp:posOffset>949325</wp:posOffset>
                      </wp:positionH>
                      <wp:positionV relativeFrom="paragraph">
                        <wp:posOffset>52705</wp:posOffset>
                      </wp:positionV>
                      <wp:extent cx="130810" cy="90805"/>
                      <wp:effectExtent l="0" t="0" r="59690" b="61595"/>
                      <wp:wrapNone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6CF1C66" id="Rectangle 50" o:spid="_x0000_s1026" style="position:absolute;margin-left:74.75pt;margin-top:4.15pt;width:10.3pt;height:7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5WJqD9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o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5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>
                      <wp:simplePos x="0" y="0"/>
                      <wp:positionH relativeFrom="column">
                        <wp:posOffset>1136650</wp:posOffset>
                      </wp:positionH>
                      <wp:positionV relativeFrom="paragraph">
                        <wp:posOffset>40005</wp:posOffset>
                      </wp:positionV>
                      <wp:extent cx="130810" cy="90805"/>
                      <wp:effectExtent l="0" t="0" r="59690" b="61595"/>
                      <wp:wrapNone/>
                      <wp:docPr id="113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A85DA14" id="Rectangle 113" o:spid="_x0000_s1026" style="position:absolute;margin-left:89.5pt;margin-top:3.15pt;width:10.3pt;height:7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Bc1FTz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ot sure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If Yes,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Explain______________________________________________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_____________________</w:t>
            </w:r>
            <w:r>
              <w:rPr>
                <w:sz w:val="26"/>
                <w:szCs w:val="26"/>
              </w:rPr>
              <w:t>_______________________________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 xml:space="preserve">Why people still practice or use those </w:t>
            </w:r>
            <w:bookmarkStart w:id="0" w:name="_GoBack"/>
            <w:bookmarkEnd w:id="0"/>
            <w:r w:rsidRPr="00BE5D78">
              <w:rPr>
                <w:sz w:val="26"/>
                <w:szCs w:val="26"/>
              </w:rPr>
              <w:t xml:space="preserve">traditional </w:t>
            </w:r>
            <w:r>
              <w:rPr>
                <w:sz w:val="26"/>
                <w:szCs w:val="26"/>
              </w:rPr>
              <w:t>methods</w:t>
            </w:r>
            <w:r w:rsidRPr="00BE5D78">
              <w:rPr>
                <w:sz w:val="26"/>
                <w:szCs w:val="26"/>
              </w:rPr>
              <w:t xml:space="preserve"> in the management of snakebite?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_______________________</w:t>
            </w:r>
            <w:r>
              <w:rPr>
                <w:sz w:val="26"/>
                <w:szCs w:val="26"/>
              </w:rPr>
              <w:t>_____________________________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Do you know any traditional healer in this village who treat snakebite victim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6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>
                      <wp:simplePos x="0" y="0"/>
                      <wp:positionH relativeFrom="column">
                        <wp:posOffset>778510</wp:posOffset>
                      </wp:positionH>
                      <wp:positionV relativeFrom="paragraph">
                        <wp:posOffset>52070</wp:posOffset>
                      </wp:positionV>
                      <wp:extent cx="130810" cy="90805"/>
                      <wp:effectExtent l="0" t="0" r="59690" b="61595"/>
                      <wp:wrapNone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D06DE30" id="Rectangle 51" o:spid="_x0000_s1026" style="position:absolute;margin-left:61.3pt;margin-top:4.1pt;width:10.3pt;height:7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CBGuRv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Yes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6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984885</wp:posOffset>
                      </wp:positionH>
                      <wp:positionV relativeFrom="paragraph">
                        <wp:posOffset>44450</wp:posOffset>
                      </wp:positionV>
                      <wp:extent cx="130810" cy="90805"/>
                      <wp:effectExtent l="0" t="0" r="59690" b="61595"/>
                      <wp:wrapNone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1CD32D0" id="Rectangle 52" o:spid="_x0000_s1026" style="position:absolute;margin-left:77.55pt;margin-top:3.5pt;width:10.3pt;height:7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BcmD7v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o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 xml:space="preserve">Have you </w:t>
            </w:r>
            <w:r>
              <w:rPr>
                <w:sz w:val="26"/>
                <w:szCs w:val="26"/>
              </w:rPr>
              <w:t xml:space="preserve">ever </w:t>
            </w:r>
            <w:r w:rsidRPr="00BE5D78">
              <w:rPr>
                <w:sz w:val="26"/>
                <w:szCs w:val="26"/>
              </w:rPr>
              <w:t>gone / did you ever sent a snakebite victim(s) to a traditional healer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811530</wp:posOffset>
                      </wp:positionH>
                      <wp:positionV relativeFrom="paragraph">
                        <wp:posOffset>45720</wp:posOffset>
                      </wp:positionV>
                      <wp:extent cx="130810" cy="90805"/>
                      <wp:effectExtent l="0" t="0" r="59690" b="61595"/>
                      <wp:wrapNone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6E840D" id="Rectangle 53" o:spid="_x0000_s1026" style="position:absolute;margin-left:63.9pt;margin-top:3.6pt;width:10.3pt;height:7.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SHVsB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Yes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7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1007745</wp:posOffset>
                      </wp:positionH>
                      <wp:positionV relativeFrom="paragraph">
                        <wp:posOffset>45720</wp:posOffset>
                      </wp:positionV>
                      <wp:extent cx="130810" cy="90805"/>
                      <wp:effectExtent l="0" t="0" r="59690" b="61595"/>
                      <wp:wrapNone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80638B9" id="Rectangle 54" o:spid="_x0000_s1026" style="position:absolute;margin-left:79.35pt;margin-top:3.6pt;width:10.3pt;height:7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HWfqqN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 o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rPr>
          <w:trHeight w:val="1187"/>
        </w:trPr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hat reasons made you decide to visit a tradition healer?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_____________________</w:t>
            </w:r>
            <w:r>
              <w:rPr>
                <w:sz w:val="26"/>
                <w:szCs w:val="26"/>
              </w:rPr>
              <w:t>_______________________________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rPr>
          <w:trHeight w:val="2591"/>
        </w:trPr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 xml:space="preserve">Why people </w:t>
            </w:r>
            <w:r>
              <w:rPr>
                <w:sz w:val="26"/>
                <w:szCs w:val="26"/>
              </w:rPr>
              <w:t xml:space="preserve">do </w:t>
            </w:r>
            <w:r w:rsidRPr="00BE5D78">
              <w:rPr>
                <w:sz w:val="26"/>
                <w:szCs w:val="26"/>
              </w:rPr>
              <w:t>not decide to first visit a health facility following snakebite?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Give your opinions/reason</w:t>
            </w:r>
            <w:r>
              <w:rPr>
                <w:sz w:val="26"/>
                <w:szCs w:val="26"/>
              </w:rPr>
              <w:t>s______________________________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_____________________</w:t>
            </w:r>
            <w:r>
              <w:rPr>
                <w:sz w:val="26"/>
                <w:szCs w:val="26"/>
              </w:rPr>
              <w:t>_______________________________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Do you know any other community member in the village who has been bitten by a snake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781050</wp:posOffset>
                      </wp:positionH>
                      <wp:positionV relativeFrom="paragraph">
                        <wp:posOffset>78105</wp:posOffset>
                      </wp:positionV>
                      <wp:extent cx="130810" cy="90805"/>
                      <wp:effectExtent l="0" t="0" r="59690" b="61595"/>
                      <wp:wrapNone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77A897D" id="Rectangle 57" o:spid="_x0000_s1026" style="position:absolute;margin-left:61.5pt;margin-top:6.15pt;width:10.3pt;height:7.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BOpjjC3QAAAAk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 xml:space="preserve">Yes 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8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>
                      <wp:simplePos x="0" y="0"/>
                      <wp:positionH relativeFrom="column">
                        <wp:posOffset>946150</wp:posOffset>
                      </wp:positionH>
                      <wp:positionV relativeFrom="paragraph">
                        <wp:posOffset>57150</wp:posOffset>
                      </wp:positionV>
                      <wp:extent cx="130810" cy="90805"/>
                      <wp:effectExtent l="0" t="0" r="59690" b="61595"/>
                      <wp:wrapNone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56155B0" id="Rectangle 58" o:spid="_x0000_s1026" style="position:absolute;margin-left:74.5pt;margin-top:4.5pt;width:10.3pt;height:7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D5GXKN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o</w:t>
            </w: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hat preventive measures do you know or practices to protect from snakebite?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_____________________</w:t>
            </w:r>
            <w:r>
              <w:rPr>
                <w:sz w:val="26"/>
                <w:szCs w:val="26"/>
              </w:rPr>
              <w:t>_______________________________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____________________________________________________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Have you ever heard of any public health campaigns or programs which address and provide free education to community concerning snakebite envenomation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9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823595</wp:posOffset>
                      </wp:positionH>
                      <wp:positionV relativeFrom="paragraph">
                        <wp:posOffset>55245</wp:posOffset>
                      </wp:positionV>
                      <wp:extent cx="130810" cy="90805"/>
                      <wp:effectExtent l="0" t="0" r="59690" b="61595"/>
                      <wp:wrapNone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516D0D7" id="Rectangle 59" o:spid="_x0000_s1026" style="position:absolute;margin-left:64.85pt;margin-top:4.35pt;width:10.3pt;height:7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Ye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19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>
                      <wp:simplePos x="0" y="0"/>
                      <wp:positionH relativeFrom="column">
                        <wp:posOffset>1008380</wp:posOffset>
                      </wp:positionH>
                      <wp:positionV relativeFrom="paragraph">
                        <wp:posOffset>51435</wp:posOffset>
                      </wp:positionV>
                      <wp:extent cx="130810" cy="90805"/>
                      <wp:effectExtent l="0" t="0" r="59690" b="61595"/>
                      <wp:wrapNone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2C46909" id="Rectangle 60" o:spid="_x0000_s1026" style="position:absolute;margin-left:79.4pt;margin-top:4.05pt;width:10.3pt;height:7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DtKAbV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o</w:t>
            </w:r>
          </w:p>
          <w:p w:rsidR="003F60C3" w:rsidRPr="00BE5D78" w:rsidRDefault="003F60C3" w:rsidP="00496927">
            <w:pPr>
              <w:spacing w:line="240" w:lineRule="auto"/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If Yes, Explain______________________________________________</w:t>
            </w:r>
          </w:p>
          <w:p w:rsidR="003F60C3" w:rsidRPr="00BE5D78" w:rsidRDefault="003F60C3" w:rsidP="00496927">
            <w:pPr>
              <w:rPr>
                <w:sz w:val="26"/>
                <w:szCs w:val="26"/>
              </w:rPr>
            </w:pPr>
          </w:p>
        </w:tc>
        <w:tc>
          <w:tcPr>
            <w:tcW w:w="236" w:type="dxa"/>
          </w:tcPr>
          <w:p w:rsidR="003F60C3" w:rsidRDefault="003F60C3" w:rsidP="00496927"/>
        </w:tc>
      </w:tr>
      <w:tr w:rsidR="003F60C3" w:rsidTr="00496927">
        <w:tc>
          <w:tcPr>
            <w:tcW w:w="985" w:type="dxa"/>
          </w:tcPr>
          <w:p w:rsidR="003F60C3" w:rsidRPr="004376E6" w:rsidRDefault="003F60C3" w:rsidP="003F60C3">
            <w:pPr>
              <w:pStyle w:val="ListParagraph"/>
              <w:numPr>
                <w:ilvl w:val="0"/>
                <w:numId w:val="1"/>
              </w:numPr>
              <w:spacing w:after="0"/>
              <w:rPr>
                <w:b/>
              </w:rPr>
            </w:pPr>
          </w:p>
        </w:tc>
        <w:tc>
          <w:tcPr>
            <w:tcW w:w="7093" w:type="dxa"/>
          </w:tcPr>
          <w:p w:rsidR="003F60C3" w:rsidRPr="00BE5D78" w:rsidRDefault="003F60C3" w:rsidP="00496927">
            <w:pPr>
              <w:rPr>
                <w:sz w:val="26"/>
                <w:szCs w:val="26"/>
              </w:rPr>
            </w:pPr>
            <w:r w:rsidRPr="00BE5D78">
              <w:rPr>
                <w:sz w:val="26"/>
                <w:szCs w:val="26"/>
              </w:rPr>
              <w:t>Would you like to receive any community education program(s) or snakebite prevention campaign(s) in your area?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>
                      <wp:simplePos x="0" y="0"/>
                      <wp:positionH relativeFrom="column">
                        <wp:posOffset>796290</wp:posOffset>
                      </wp:positionH>
                      <wp:positionV relativeFrom="paragraph">
                        <wp:posOffset>50800</wp:posOffset>
                      </wp:positionV>
                      <wp:extent cx="130810" cy="90805"/>
                      <wp:effectExtent l="0" t="0" r="59690" b="6159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32347CD" id="Rectangle 25" o:spid="_x0000_s1026" style="position:absolute;margin-left:62.7pt;margin-top:4pt;width:10.3pt;height:7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DKxS2B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Yes</w:t>
            </w:r>
          </w:p>
          <w:p w:rsidR="003F60C3" w:rsidRPr="00BE5D78" w:rsidRDefault="003F60C3" w:rsidP="003F60C3">
            <w:pPr>
              <w:pStyle w:val="ListParagraph"/>
              <w:numPr>
                <w:ilvl w:val="0"/>
                <w:numId w:val="20"/>
              </w:numPr>
              <w:spacing w:after="0"/>
              <w:rPr>
                <w:sz w:val="26"/>
                <w:szCs w:val="26"/>
              </w:rPr>
            </w:pPr>
            <w:r>
              <w:rPr>
                <w:noProof/>
                <w:sz w:val="26"/>
                <w:szCs w:val="26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>
                      <wp:simplePos x="0" y="0"/>
                      <wp:positionH relativeFrom="column">
                        <wp:posOffset>979170</wp:posOffset>
                      </wp:positionH>
                      <wp:positionV relativeFrom="paragraph">
                        <wp:posOffset>51435</wp:posOffset>
                      </wp:positionV>
                      <wp:extent cx="130810" cy="90805"/>
                      <wp:effectExtent l="0" t="0" r="59690" b="6159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81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4058477" id="Rectangle 27" o:spid="_x0000_s1026" style="position:absolute;margin-left:77.1pt;margin-top:4.05pt;width:10.3pt;height:7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" strokecolor="black [3213]">
                      <v:shadow on="t"/>
                    </v:rect>
                  </w:pict>
                </mc:Fallback>
              </mc:AlternateContent>
            </w:r>
            <w:r w:rsidRPr="00BE5D78">
              <w:rPr>
                <w:sz w:val="26"/>
                <w:szCs w:val="26"/>
              </w:rPr>
              <w:t>No</w:t>
            </w:r>
          </w:p>
        </w:tc>
        <w:tc>
          <w:tcPr>
            <w:tcW w:w="236" w:type="dxa"/>
          </w:tcPr>
          <w:p w:rsidR="003F60C3" w:rsidRDefault="003F60C3" w:rsidP="00496927"/>
        </w:tc>
      </w:tr>
    </w:tbl>
    <w:p w:rsidR="003F60C3" w:rsidRDefault="003F60C3" w:rsidP="003F60C3"/>
    <w:p w:rsidR="00871E72" w:rsidRDefault="00871E72"/>
    <w:sectPr w:rsidR="00871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B43A01"/>
    <w:multiLevelType w:val="hybridMultilevel"/>
    <w:tmpl w:val="10E0D4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ED11E7"/>
    <w:multiLevelType w:val="hybridMultilevel"/>
    <w:tmpl w:val="67C0AF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BA648A"/>
    <w:multiLevelType w:val="hybridMultilevel"/>
    <w:tmpl w:val="79DA32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237343"/>
    <w:multiLevelType w:val="hybridMultilevel"/>
    <w:tmpl w:val="4F6EA9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1A0F31"/>
    <w:multiLevelType w:val="hybridMultilevel"/>
    <w:tmpl w:val="258E3C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E259B5"/>
    <w:multiLevelType w:val="hybridMultilevel"/>
    <w:tmpl w:val="0F70AC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357D95"/>
    <w:multiLevelType w:val="hybridMultilevel"/>
    <w:tmpl w:val="E3FAA2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450C18"/>
    <w:multiLevelType w:val="hybridMultilevel"/>
    <w:tmpl w:val="F50EDD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930D55"/>
    <w:multiLevelType w:val="hybridMultilevel"/>
    <w:tmpl w:val="06C060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4C3CDB"/>
    <w:multiLevelType w:val="hybridMultilevel"/>
    <w:tmpl w:val="FF12D92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381CD6"/>
    <w:multiLevelType w:val="hybridMultilevel"/>
    <w:tmpl w:val="29C61C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B29CF"/>
    <w:multiLevelType w:val="hybridMultilevel"/>
    <w:tmpl w:val="BC2A4D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BE27DA"/>
    <w:multiLevelType w:val="hybridMultilevel"/>
    <w:tmpl w:val="60147B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655323"/>
    <w:multiLevelType w:val="hybridMultilevel"/>
    <w:tmpl w:val="F64C57F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877907"/>
    <w:multiLevelType w:val="hybridMultilevel"/>
    <w:tmpl w:val="6BB68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C76720"/>
    <w:multiLevelType w:val="hybridMultilevel"/>
    <w:tmpl w:val="B3B246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4B2A14"/>
    <w:multiLevelType w:val="hybridMultilevel"/>
    <w:tmpl w:val="0472E3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FC3992"/>
    <w:multiLevelType w:val="hybridMultilevel"/>
    <w:tmpl w:val="3C5ADBD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623D66"/>
    <w:multiLevelType w:val="hybridMultilevel"/>
    <w:tmpl w:val="8CC4D9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9E048A"/>
    <w:multiLevelType w:val="hybridMultilevel"/>
    <w:tmpl w:val="E0C43A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2"/>
  </w:num>
  <w:num w:numId="4">
    <w:abstractNumId w:val="7"/>
  </w:num>
  <w:num w:numId="5">
    <w:abstractNumId w:val="13"/>
  </w:num>
  <w:num w:numId="6">
    <w:abstractNumId w:val="8"/>
  </w:num>
  <w:num w:numId="7">
    <w:abstractNumId w:val="3"/>
  </w:num>
  <w:num w:numId="8">
    <w:abstractNumId w:val="11"/>
  </w:num>
  <w:num w:numId="9">
    <w:abstractNumId w:val="16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9"/>
  </w:num>
  <w:num w:numId="15">
    <w:abstractNumId w:val="15"/>
  </w:num>
  <w:num w:numId="16">
    <w:abstractNumId w:val="4"/>
  </w:num>
  <w:num w:numId="17">
    <w:abstractNumId w:val="6"/>
  </w:num>
  <w:num w:numId="18">
    <w:abstractNumId w:val="17"/>
  </w:num>
  <w:num w:numId="19">
    <w:abstractNumId w:val="1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0C3"/>
    <w:rsid w:val="00060C69"/>
    <w:rsid w:val="003F60C3"/>
    <w:rsid w:val="005F0B54"/>
    <w:rsid w:val="0087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CA9D3-8B14-4EAB-AB61-E642D5CCC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0C3"/>
    <w:pPr>
      <w:spacing w:after="200"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0C3"/>
    <w:pPr>
      <w:ind w:left="720"/>
      <w:contextualSpacing/>
    </w:pPr>
  </w:style>
  <w:style w:type="table" w:styleId="TableGrid">
    <w:name w:val="Table Grid"/>
    <w:basedOn w:val="TableNormal"/>
    <w:uiPriority w:val="39"/>
    <w:rsid w:val="003F60C3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HABANI</dc:creator>
  <cp:keywords/>
  <dc:description/>
  <cp:lastModifiedBy>DR SHABANI</cp:lastModifiedBy>
  <cp:revision>3</cp:revision>
  <dcterms:created xsi:type="dcterms:W3CDTF">2022-10-08T15:23:00Z</dcterms:created>
  <dcterms:modified xsi:type="dcterms:W3CDTF">2022-10-23T08:28:00Z</dcterms:modified>
</cp:coreProperties>
</file>